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0" w:type="dxa"/>
        <w:tblLook w:val="04A0" w:firstRow="1" w:lastRow="0" w:firstColumn="1" w:lastColumn="0" w:noHBand="0" w:noVBand="1"/>
      </w:tblPr>
      <w:tblGrid>
        <w:gridCol w:w="2829"/>
        <w:gridCol w:w="1604"/>
        <w:gridCol w:w="1551"/>
        <w:gridCol w:w="1516"/>
      </w:tblGrid>
      <w:tr w:rsidR="00596145" w:rsidRPr="00596145" w14:paraId="44B36537" w14:textId="77777777" w:rsidTr="00A9466B">
        <w:trPr>
          <w:trHeight w:val="280"/>
        </w:trPr>
        <w:tc>
          <w:tcPr>
            <w:tcW w:w="750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DA75" w14:textId="1C19263B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884E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59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 Clinical features and genotype of the MKS</w:t>
            </w:r>
            <w:r w:rsidR="00800A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related</w:t>
            </w:r>
            <w:r w:rsidRPr="0059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etuses.</w:t>
            </w:r>
          </w:p>
        </w:tc>
      </w:tr>
      <w:tr w:rsidR="00596145" w:rsidRPr="00596145" w14:paraId="211A8653" w14:textId="77777777" w:rsidTr="00596145">
        <w:trPr>
          <w:trHeight w:val="280"/>
        </w:trPr>
        <w:tc>
          <w:tcPr>
            <w:tcW w:w="2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B6FD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0BD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:1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1C7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:2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772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:3</w:t>
            </w:r>
          </w:p>
        </w:tc>
      </w:tr>
      <w:tr w:rsidR="00596145" w:rsidRPr="00596145" w14:paraId="2B30FA12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3B0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some karyotyp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FFE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, X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B0F0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, X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9C9C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</w:tc>
      </w:tr>
      <w:tr w:rsidR="00596145" w:rsidRPr="00596145" w14:paraId="0335C6DE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F83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3631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D914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7F5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</w:tr>
      <w:tr w:rsidR="00596145" w:rsidRPr="00596145" w14:paraId="3712EA9B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35A" w14:textId="605EAE4B" w:rsidR="00596145" w:rsidRPr="00596145" w:rsidRDefault="00285BD7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596145"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agnosed tim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D016" w14:textId="642365D2" w:rsidR="00596145" w:rsidRPr="00596145" w:rsidRDefault="00246691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="00285B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A50C" w14:textId="738A5DB9" w:rsidR="00596145" w:rsidRPr="00596145" w:rsidRDefault="00AC6BA1" w:rsidP="0059614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w5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9B05" w14:textId="0165373E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w5d</w:t>
            </w:r>
          </w:p>
        </w:tc>
      </w:tr>
      <w:tr w:rsidR="00596145" w:rsidRPr="00596145" w14:paraId="6842E6D3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14DF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28F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6FBC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339" w14:textId="77777777" w:rsidR="00596145" w:rsidRPr="00596145" w:rsidRDefault="00596145" w:rsidP="0059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</w:tr>
      <w:tr w:rsidR="00884EE2" w:rsidRPr="00596145" w14:paraId="526ED5C8" w14:textId="77777777" w:rsidTr="00AC6BA1">
        <w:trPr>
          <w:trHeight w:val="8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1F24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96E5" w14:textId="730B0058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350C&gt;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C1D4" w14:textId="2D6FBE81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350C&gt;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DEEB" w14:textId="66897995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350C&gt;A</w:t>
            </w:r>
          </w:p>
        </w:tc>
      </w:tr>
      <w:tr w:rsidR="00884EE2" w:rsidRPr="00596145" w14:paraId="1DCDA80A" w14:textId="77777777" w:rsidTr="00AC6BA1">
        <w:trPr>
          <w:trHeight w:val="201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F87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7AA" w14:textId="00E80EAC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408-14A&gt;G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263" w14:textId="261FA392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408-14A&gt;G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E5CD" w14:textId="61878060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.1408-14A&gt;G</w:t>
            </w:r>
          </w:p>
        </w:tc>
      </w:tr>
      <w:tr w:rsidR="00884EE2" w:rsidRPr="00596145" w14:paraId="1D87CE04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54CE" w14:textId="32FED606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ipital encephaloce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667D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826E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9891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84EE2" w:rsidRPr="00596145" w14:paraId="0A40DF3B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3309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larged fourth ventric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DA55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9E50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15B8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84EE2" w:rsidRPr="00596145" w14:paraId="743363C8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946D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nesis of the corpus callosu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A10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A60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ABD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84EE2" w:rsidRPr="00596145" w14:paraId="51929BFA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8AA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axial polydactyl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A915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770E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0131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84EE2" w:rsidRPr="00596145" w14:paraId="79B59BC2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A44F" w14:textId="75657433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tic renal dysplasia</w:t>
            </w:r>
            <w:r w:rsidR="00E0507A" w:rsidRPr="00CF71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200C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2C9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9EF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84EE2" w:rsidRPr="00596145" w14:paraId="54C84F81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5DEF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eft lip and palate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86C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E5D5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3C0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84EE2" w:rsidRPr="00596145" w14:paraId="67C74CA9" w14:textId="77777777" w:rsidTr="00596145">
        <w:trPr>
          <w:trHeight w:val="280"/>
        </w:trPr>
        <w:tc>
          <w:tcPr>
            <w:tcW w:w="2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F124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tic changes of the liver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AD6C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DCAE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0CDE3" w14:textId="77777777" w:rsidR="00884EE2" w:rsidRPr="00596145" w:rsidRDefault="00884EE2" w:rsidP="00884E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1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5D7783CF" w14:textId="4F2327D8" w:rsidR="007D065D" w:rsidRPr="00CF718D" w:rsidRDefault="00CF718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*: </w:t>
      </w:r>
      <w:r w:rsidR="00B107AC" w:rsidRPr="00CF718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r w:rsidR="00C2732F" w:rsidRPr="00CF718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linical features</w:t>
      </w:r>
      <w:r w:rsidR="00B107AC" w:rsidRPr="00CF718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C2732F" w:rsidRPr="00CF718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were observed by </w:t>
      </w:r>
      <w:r w:rsidRPr="00CF718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ltrasonography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sectPr w:rsidR="007D065D" w:rsidRPr="00CF7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23423" w14:textId="77777777" w:rsidR="003A18BB" w:rsidRDefault="003A18BB" w:rsidP="00596145">
      <w:r>
        <w:separator/>
      </w:r>
    </w:p>
  </w:endnote>
  <w:endnote w:type="continuationSeparator" w:id="0">
    <w:p w14:paraId="5B6B8206" w14:textId="77777777" w:rsidR="003A18BB" w:rsidRDefault="003A18BB" w:rsidP="0059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7D4DE" w14:textId="77777777" w:rsidR="003A18BB" w:rsidRDefault="003A18BB" w:rsidP="00596145">
      <w:r>
        <w:separator/>
      </w:r>
    </w:p>
  </w:footnote>
  <w:footnote w:type="continuationSeparator" w:id="0">
    <w:p w14:paraId="2E5349CE" w14:textId="77777777" w:rsidR="003A18BB" w:rsidRDefault="003A18BB" w:rsidP="00596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A1"/>
    <w:rsid w:val="000758A1"/>
    <w:rsid w:val="001B3663"/>
    <w:rsid w:val="0024506E"/>
    <w:rsid w:val="00246691"/>
    <w:rsid w:val="00285BD7"/>
    <w:rsid w:val="003A18BB"/>
    <w:rsid w:val="004E1F1A"/>
    <w:rsid w:val="00596145"/>
    <w:rsid w:val="005A29B1"/>
    <w:rsid w:val="00800AE5"/>
    <w:rsid w:val="00884EE2"/>
    <w:rsid w:val="00A931B3"/>
    <w:rsid w:val="00A9466B"/>
    <w:rsid w:val="00AC6BA1"/>
    <w:rsid w:val="00B107AC"/>
    <w:rsid w:val="00C2732F"/>
    <w:rsid w:val="00C332A9"/>
    <w:rsid w:val="00CF718D"/>
    <w:rsid w:val="00E0507A"/>
    <w:rsid w:val="00E70738"/>
    <w:rsid w:val="00F7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73720"/>
  <w15:chartTrackingRefBased/>
  <w15:docId w15:val="{96AFAFFA-62D6-484F-8558-EEE3E413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3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tingting</dc:creator>
  <cp:keywords/>
  <dc:description/>
  <cp:lastModifiedBy>lin tingting</cp:lastModifiedBy>
  <cp:revision>30</cp:revision>
  <dcterms:created xsi:type="dcterms:W3CDTF">2021-11-24T09:02:00Z</dcterms:created>
  <dcterms:modified xsi:type="dcterms:W3CDTF">2022-01-23T10:01:00Z</dcterms:modified>
</cp:coreProperties>
</file>